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360" w:type="dxa"/>
        <w:tblLook w:val="04A0" w:firstRow="1" w:lastRow="0" w:firstColumn="1" w:lastColumn="0" w:noHBand="0" w:noVBand="1"/>
      </w:tblPr>
      <w:tblGrid>
        <w:gridCol w:w="1280"/>
        <w:gridCol w:w="1580"/>
        <w:gridCol w:w="1561"/>
      </w:tblGrid>
      <w:tr w:rsidR="004A20AF" w:rsidRPr="004A20AF" w14:paraId="005EBDB0" w14:textId="77777777" w:rsidTr="004A20AF">
        <w:trPr>
          <w:trHeight w:val="564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5B21C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EB663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ENTREZI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C21E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</w:tr>
      <w:tr w:rsidR="004A20AF" w:rsidRPr="004A20AF" w14:paraId="3E43E67C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B2AC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50FF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06B3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DH2</w:t>
            </w:r>
          </w:p>
        </w:tc>
      </w:tr>
      <w:tr w:rsidR="004A20AF" w:rsidRPr="004A20AF" w14:paraId="556FE462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EB47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E087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3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7DCD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DRG1</w:t>
            </w:r>
          </w:p>
        </w:tc>
      </w:tr>
      <w:tr w:rsidR="004A20AF" w:rsidRPr="004A20AF" w14:paraId="149C3C1A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654F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5C24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4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C61D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UBGCP3</w:t>
            </w:r>
          </w:p>
        </w:tc>
      </w:tr>
      <w:tr w:rsidR="004A20AF" w:rsidRPr="004A20AF" w14:paraId="1894F3CF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4C5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C3AB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4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3264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REB3</w:t>
            </w:r>
          </w:p>
        </w:tc>
      </w:tr>
      <w:tr w:rsidR="004A20AF" w:rsidRPr="004A20AF" w14:paraId="023FEEEC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8A2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2DAE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22FC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ENPE</w:t>
            </w:r>
          </w:p>
        </w:tc>
      </w:tr>
      <w:tr w:rsidR="004A20AF" w:rsidRPr="004A20AF" w14:paraId="2F698320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9140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22F7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189F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FL1</w:t>
            </w:r>
          </w:p>
        </w:tc>
      </w:tr>
      <w:tr w:rsidR="004A20AF" w:rsidRPr="004A20AF" w14:paraId="6458FF02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23BC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DD94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8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6164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MU</w:t>
            </w:r>
          </w:p>
        </w:tc>
      </w:tr>
      <w:tr w:rsidR="004A20AF" w:rsidRPr="004A20AF" w14:paraId="6FA0F38A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ED15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140D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ECE5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KM</w:t>
            </w:r>
          </w:p>
        </w:tc>
      </w:tr>
      <w:tr w:rsidR="004A20AF" w:rsidRPr="004A20AF" w14:paraId="65D80CBD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F9FC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EDF9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307E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SF1</w:t>
            </w:r>
          </w:p>
        </w:tc>
      </w:tr>
      <w:tr w:rsidR="004A20AF" w:rsidRPr="004A20AF" w14:paraId="0EA178DA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ACFE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4932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AA21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FNB3</w:t>
            </w:r>
          </w:p>
        </w:tc>
      </w:tr>
      <w:tr w:rsidR="004A20AF" w:rsidRPr="004A20AF" w14:paraId="56DDD575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F3E6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9AF0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E7F8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IF2S1</w:t>
            </w:r>
          </w:p>
        </w:tc>
      </w:tr>
      <w:tr w:rsidR="004A20AF" w:rsidRPr="004A20AF" w14:paraId="46687F5C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C478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F6B3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1954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PS15</w:t>
            </w:r>
          </w:p>
        </w:tc>
      </w:tr>
      <w:tr w:rsidR="004A20AF" w:rsidRPr="004A20AF" w14:paraId="77ED7D78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D014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5913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DE29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TV5</w:t>
            </w:r>
          </w:p>
        </w:tc>
      </w:tr>
      <w:tr w:rsidR="004A20AF" w:rsidRPr="004A20AF" w14:paraId="07764E7C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55BC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F1ED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E8D7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BCD1</w:t>
            </w:r>
          </w:p>
        </w:tc>
      </w:tr>
      <w:tr w:rsidR="004A20AF" w:rsidRPr="004A20AF" w14:paraId="474363E3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9E5F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C9B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1E4D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DOA</w:t>
            </w:r>
          </w:p>
        </w:tc>
      </w:tr>
      <w:tr w:rsidR="004A20AF" w:rsidRPr="004A20AF" w14:paraId="08ED15DF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D54D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E303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9D44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XO1</w:t>
            </w:r>
          </w:p>
        </w:tc>
      </w:tr>
      <w:tr w:rsidR="004A20AF" w:rsidRPr="004A20AF" w14:paraId="51B433A4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B4A0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22D7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2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34E0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RL6IP1</w:t>
            </w:r>
          </w:p>
        </w:tc>
      </w:tr>
      <w:tr w:rsidR="004A20AF" w:rsidRPr="004A20AF" w14:paraId="039283D0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F23F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224B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750E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UCA1</w:t>
            </w:r>
          </w:p>
        </w:tc>
      </w:tr>
      <w:tr w:rsidR="004A20AF" w:rsidRPr="004A20AF" w14:paraId="2427F89E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816E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1BA6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2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7C1C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SM1</w:t>
            </w:r>
          </w:p>
        </w:tc>
      </w:tr>
      <w:tr w:rsidR="004A20AF" w:rsidRPr="004A20AF" w14:paraId="37589E8A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92F3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4E0A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C6B3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NB3</w:t>
            </w:r>
          </w:p>
        </w:tc>
      </w:tr>
      <w:tr w:rsidR="004A20AF" w:rsidRPr="004A20AF" w14:paraId="55834905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E1FB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4FD2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0BDF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XCL1</w:t>
            </w:r>
          </w:p>
        </w:tc>
      </w:tr>
      <w:tr w:rsidR="004A20AF" w:rsidRPr="004A20AF" w14:paraId="62657635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2AF2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4F7D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7CDA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ZMH</w:t>
            </w:r>
          </w:p>
        </w:tc>
      </w:tr>
      <w:tr w:rsidR="004A20AF" w:rsidRPr="004A20AF" w14:paraId="0B4D27F3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C63D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FD15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F02F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LF</w:t>
            </w:r>
          </w:p>
        </w:tc>
      </w:tr>
      <w:tr w:rsidR="004A20AF" w:rsidRPr="004A20AF" w14:paraId="76CE87A9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45E8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AAB3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7191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NRNPA2B1</w:t>
            </w:r>
          </w:p>
        </w:tc>
      </w:tr>
      <w:tr w:rsidR="004A20AF" w:rsidRPr="004A20AF" w14:paraId="140952ED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633D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1D50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4D2B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DH3G</w:t>
            </w:r>
          </w:p>
        </w:tc>
      </w:tr>
      <w:tr w:rsidR="004A20AF" w:rsidRPr="004A20AF" w14:paraId="0F730B54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FB94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406B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3909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GFBP1</w:t>
            </w:r>
          </w:p>
        </w:tc>
      </w:tr>
      <w:tr w:rsidR="004A20AF" w:rsidRPr="004A20AF" w14:paraId="55527922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4F0F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DF77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E373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L13RA2</w:t>
            </w:r>
          </w:p>
        </w:tc>
      </w:tr>
      <w:tr w:rsidR="004A20AF" w:rsidRPr="004A20AF" w14:paraId="76B1F1C0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FCB2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0F5B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F5F7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TIH4</w:t>
            </w:r>
          </w:p>
        </w:tc>
      </w:tr>
      <w:tr w:rsidR="004A20AF" w:rsidRPr="004A20AF" w14:paraId="75C1DA72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37AE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DB77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2220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CAT1</w:t>
            </w:r>
          </w:p>
        </w:tc>
      </w:tr>
      <w:tr w:rsidR="004A20AF" w:rsidRPr="004A20AF" w14:paraId="597F2791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49CB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A652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CC1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RT18</w:t>
            </w:r>
          </w:p>
        </w:tc>
      </w:tr>
      <w:tr w:rsidR="004A20AF" w:rsidRPr="004A20AF" w14:paraId="6600B656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BE76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BE6F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950C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DHC</w:t>
            </w:r>
          </w:p>
        </w:tc>
      </w:tr>
      <w:tr w:rsidR="004A20AF" w:rsidRPr="004A20AF" w14:paraId="2B9F2A50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FE4C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8985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79FA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OXL2</w:t>
            </w:r>
          </w:p>
        </w:tc>
      </w:tr>
      <w:tr w:rsidR="004A20AF" w:rsidRPr="004A20AF" w14:paraId="40B01AFD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0546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0979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0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45E4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YN</w:t>
            </w:r>
          </w:p>
        </w:tc>
      </w:tr>
      <w:tr w:rsidR="004A20AF" w:rsidRPr="004A20AF" w14:paraId="32498781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299C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2D60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7E55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OA</w:t>
            </w:r>
          </w:p>
        </w:tc>
      </w:tr>
      <w:tr w:rsidR="004A20AF" w:rsidRPr="004A20AF" w14:paraId="34E00905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26D2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20A7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82C1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SS1</w:t>
            </w:r>
          </w:p>
        </w:tc>
      </w:tr>
      <w:tr w:rsidR="004A20AF" w:rsidRPr="004A20AF" w14:paraId="65B53C8C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D5AB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B43A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C3E6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YO7A</w:t>
            </w:r>
          </w:p>
        </w:tc>
      </w:tr>
      <w:tr w:rsidR="004A20AF" w:rsidRPr="004A20AF" w14:paraId="3AA2FA3B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B992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19C3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444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AP1L1</w:t>
            </w:r>
          </w:p>
        </w:tc>
      </w:tr>
      <w:tr w:rsidR="004A20AF" w:rsidRPr="004A20AF" w14:paraId="363638BE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87FF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FDF5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6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5BF2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LK6</w:t>
            </w:r>
          </w:p>
        </w:tc>
      </w:tr>
      <w:tr w:rsidR="004A20AF" w:rsidRPr="004A20AF" w14:paraId="63B71A4D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A517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5BE9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03D0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NASE1</w:t>
            </w:r>
          </w:p>
        </w:tc>
      </w:tr>
      <w:tr w:rsidR="004A20AF" w:rsidRPr="004A20AF" w14:paraId="64087888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F0B7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4FCE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2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7BF0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100A12</w:t>
            </w:r>
          </w:p>
        </w:tc>
      </w:tr>
      <w:tr w:rsidR="004A20AF" w:rsidRPr="004A20AF" w14:paraId="4C538483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EB26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E04E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4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DF75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GSH</w:t>
            </w:r>
          </w:p>
        </w:tc>
      </w:tr>
      <w:tr w:rsidR="004A20AF" w:rsidRPr="004A20AF" w14:paraId="5DDABD3F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7CEB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095A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5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B48F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LC6A8</w:t>
            </w:r>
          </w:p>
        </w:tc>
      </w:tr>
      <w:tr w:rsidR="004A20AF" w:rsidRPr="004A20AF" w14:paraId="119CD9AA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F7EC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F0FF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5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65CB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MARCA2</w:t>
            </w:r>
          </w:p>
        </w:tc>
      </w:tr>
      <w:tr w:rsidR="004A20AF" w:rsidRPr="004A20AF" w14:paraId="57EB3CBA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1C15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3CDA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4E44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FF2</w:t>
            </w:r>
          </w:p>
        </w:tc>
      </w:tr>
      <w:tr w:rsidR="004A20AF" w:rsidRPr="004A20AF" w14:paraId="19E6CABF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83FC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4145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F577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PM3</w:t>
            </w:r>
          </w:p>
        </w:tc>
      </w:tr>
      <w:tr w:rsidR="004A20AF" w:rsidRPr="004A20AF" w14:paraId="096CCAC2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C62C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5616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1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4424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RAF6</w:t>
            </w:r>
          </w:p>
        </w:tc>
      </w:tr>
      <w:tr w:rsidR="004A20AF" w:rsidRPr="004A20AF" w14:paraId="22203FC6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385D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10FE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A581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BC</w:t>
            </w:r>
          </w:p>
        </w:tc>
      </w:tr>
      <w:tr w:rsidR="004A20AF" w:rsidRPr="004A20AF" w14:paraId="3203FEC9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56C9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3E46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3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ACB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GT8</w:t>
            </w:r>
          </w:p>
        </w:tc>
      </w:tr>
      <w:tr w:rsidR="004A20AF" w:rsidRPr="004A20AF" w14:paraId="56F27305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31F8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E5D7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5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2E6A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ZNF3</w:t>
            </w:r>
          </w:p>
        </w:tc>
      </w:tr>
      <w:tr w:rsidR="004A20AF" w:rsidRPr="004A20AF" w14:paraId="338D0AAE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70D7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C2C6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7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D129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RDM2</w:t>
            </w:r>
          </w:p>
        </w:tc>
      </w:tr>
      <w:tr w:rsidR="004A20AF" w:rsidRPr="004A20AF" w14:paraId="1034DA95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878F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4454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8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1A03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XDN</w:t>
            </w:r>
          </w:p>
        </w:tc>
      </w:tr>
      <w:tr w:rsidR="004A20AF" w:rsidRPr="004A20AF" w14:paraId="46CC6029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3269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CD66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8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8112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L1R2</w:t>
            </w:r>
          </w:p>
        </w:tc>
      </w:tr>
      <w:tr w:rsidR="004A20AF" w:rsidRPr="004A20AF" w14:paraId="70F4E380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EFD2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067B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8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98E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PKAPK3</w:t>
            </w:r>
          </w:p>
        </w:tc>
      </w:tr>
      <w:tr w:rsidR="004A20AF" w:rsidRPr="004A20AF" w14:paraId="08E2C30F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9A4F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CFCC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79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8BC4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19orf57</w:t>
            </w:r>
          </w:p>
        </w:tc>
      </w:tr>
      <w:tr w:rsidR="004A20AF" w:rsidRPr="004A20AF" w14:paraId="76B4A7EB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DCA7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FA71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15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799F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CTL8</w:t>
            </w:r>
          </w:p>
        </w:tc>
      </w:tr>
      <w:tr w:rsidR="004A20AF" w:rsidRPr="004A20AF" w14:paraId="0C5B2984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D670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4819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15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D6DF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CDC130</w:t>
            </w:r>
          </w:p>
        </w:tc>
      </w:tr>
      <w:tr w:rsidR="004A20AF" w:rsidRPr="004A20AF" w14:paraId="6C85C347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436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0B7D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48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AC60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FSD9</w:t>
            </w:r>
          </w:p>
        </w:tc>
      </w:tr>
      <w:tr w:rsidR="004A20AF" w:rsidRPr="004A20AF" w14:paraId="360EC605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63EA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0237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6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DBA3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ASL</w:t>
            </w:r>
          </w:p>
        </w:tc>
      </w:tr>
      <w:tr w:rsidR="004A20AF" w:rsidRPr="004A20AF" w14:paraId="48DF8908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846E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6F45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7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4E8E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BF1</w:t>
            </w:r>
          </w:p>
        </w:tc>
      </w:tr>
      <w:tr w:rsidR="004A20AF" w:rsidRPr="004A20AF" w14:paraId="79975D79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E3E1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FEC2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87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5860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DAM9</w:t>
            </w:r>
          </w:p>
        </w:tc>
      </w:tr>
      <w:tr w:rsidR="004A20AF" w:rsidRPr="004A20AF" w14:paraId="47B2759D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DBCD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103B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3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6938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RIP13</w:t>
            </w:r>
          </w:p>
        </w:tc>
      </w:tr>
      <w:tr w:rsidR="004A20AF" w:rsidRPr="004A20AF" w14:paraId="32CE25D8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F3EF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E0E1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5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F566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AL3ST1</w:t>
            </w:r>
          </w:p>
        </w:tc>
      </w:tr>
      <w:tr w:rsidR="004A20AF" w:rsidRPr="004A20AF" w14:paraId="1E869F40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9681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8DD5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6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FC59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PIN2</w:t>
            </w:r>
          </w:p>
        </w:tc>
      </w:tr>
      <w:tr w:rsidR="004A20AF" w:rsidRPr="004A20AF" w14:paraId="7F04E62F" w14:textId="77777777" w:rsidTr="004A20AF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82794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6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31DA0" w14:textId="77777777" w:rsidR="004A20AF" w:rsidRPr="004A20AF" w:rsidRDefault="004A20AF" w:rsidP="004A20AF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9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5A31" w14:textId="77777777" w:rsidR="004A20AF" w:rsidRPr="004A20AF" w:rsidRDefault="004A20AF" w:rsidP="004A20A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20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IF14</w:t>
            </w:r>
          </w:p>
        </w:tc>
      </w:tr>
    </w:tbl>
    <w:p w14:paraId="0B35A5D3" w14:textId="77777777" w:rsidR="008359A1" w:rsidRDefault="008359A1"/>
    <w:sectPr w:rsidR="00835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D1B81" w14:textId="77777777" w:rsidR="004B74F0" w:rsidRDefault="004B74F0" w:rsidP="004A20AF">
      <w:r>
        <w:separator/>
      </w:r>
    </w:p>
  </w:endnote>
  <w:endnote w:type="continuationSeparator" w:id="0">
    <w:p w14:paraId="1C3D39D0" w14:textId="77777777" w:rsidR="004B74F0" w:rsidRDefault="004B74F0" w:rsidP="004A2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CC412" w14:textId="77777777" w:rsidR="004B74F0" w:rsidRDefault="004B74F0" w:rsidP="004A20AF">
      <w:r>
        <w:separator/>
      </w:r>
    </w:p>
  </w:footnote>
  <w:footnote w:type="continuationSeparator" w:id="0">
    <w:p w14:paraId="77AFB882" w14:textId="77777777" w:rsidR="004B74F0" w:rsidRDefault="004B74F0" w:rsidP="004A2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30D"/>
    <w:rsid w:val="0027130D"/>
    <w:rsid w:val="004A20AF"/>
    <w:rsid w:val="004B74F0"/>
    <w:rsid w:val="0083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49E558A-9115-4D63-9C11-F94839586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0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0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0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7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Yanlu</dc:creator>
  <cp:keywords/>
  <dc:description/>
  <cp:lastModifiedBy>Xiong Yanlu</cp:lastModifiedBy>
  <cp:revision>2</cp:revision>
  <dcterms:created xsi:type="dcterms:W3CDTF">2023-08-31T07:51:00Z</dcterms:created>
  <dcterms:modified xsi:type="dcterms:W3CDTF">2023-08-31T07:54:00Z</dcterms:modified>
</cp:coreProperties>
</file>